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0D2" w:rsidRPr="006D50D2" w:rsidRDefault="009B04A6" w:rsidP="006D50D2">
      <w:pPr>
        <w:spacing w:before="20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kern w:val="24"/>
          <w:sz w:val="24"/>
          <w:szCs w:val="24"/>
        </w:rPr>
        <w:t>S1</w:t>
      </w:r>
      <w:r w:rsidR="00D208A2">
        <w:rPr>
          <w:rFonts w:ascii="Times New Roman" w:eastAsiaTheme="majorEastAsia" w:hAnsi="Times New Roman" w:cs="Times New Roman"/>
          <w:b/>
          <w:bCs/>
          <w:kern w:val="24"/>
          <w:sz w:val="24"/>
          <w:szCs w:val="24"/>
        </w:rPr>
        <w:t xml:space="preserve"> Table</w:t>
      </w:r>
      <w:bookmarkStart w:id="0" w:name="_GoBack"/>
      <w:bookmarkEnd w:id="0"/>
      <w:r w:rsidR="006D50D2" w:rsidRPr="006D50D2">
        <w:rPr>
          <w:rFonts w:ascii="Times New Roman" w:eastAsiaTheme="majorEastAsia" w:hAnsi="Times New Roman" w:cs="Times New Roman"/>
          <w:b/>
          <w:bCs/>
          <w:kern w:val="24"/>
          <w:sz w:val="24"/>
          <w:szCs w:val="24"/>
        </w:rPr>
        <w:t xml:space="preserve"> Morphological characterization of </w:t>
      </w:r>
      <w:r w:rsidR="006D50D2" w:rsidRPr="006D50D2">
        <w:rPr>
          <w:rFonts w:ascii="Times New Roman" w:eastAsiaTheme="majorEastAsia" w:hAnsi="Times New Roman" w:cs="Times New Roman"/>
          <w:b/>
          <w:bCs/>
          <w:i/>
          <w:iCs/>
          <w:kern w:val="24"/>
          <w:sz w:val="24"/>
          <w:szCs w:val="24"/>
        </w:rPr>
        <w:t>Bacillus</w:t>
      </w:r>
      <w:r w:rsidR="006D50D2" w:rsidRPr="006D50D2">
        <w:rPr>
          <w:rFonts w:ascii="Times New Roman" w:eastAsiaTheme="majorEastAsia" w:hAnsi="Times New Roman" w:cs="Times New Roman"/>
          <w:b/>
          <w:bCs/>
          <w:kern w:val="24"/>
          <w:sz w:val="24"/>
          <w:szCs w:val="24"/>
        </w:rPr>
        <w:t xml:space="preserve"> strains</w:t>
      </w:r>
    </w:p>
    <w:tbl>
      <w:tblPr>
        <w:tblW w:w="14961" w:type="dxa"/>
        <w:tblInd w:w="-11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6"/>
        <w:gridCol w:w="2266"/>
        <w:gridCol w:w="1987"/>
        <w:gridCol w:w="1968"/>
        <w:gridCol w:w="2144"/>
        <w:gridCol w:w="1962"/>
        <w:gridCol w:w="2428"/>
      </w:tblGrid>
      <w:tr w:rsidR="006D50D2" w:rsidRPr="006D50D2" w:rsidTr="00F5794D">
        <w:trPr>
          <w:trHeight w:val="772"/>
        </w:trPr>
        <w:tc>
          <w:tcPr>
            <w:tcW w:w="2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>B. amyloliquefaciens</w:t>
            </w:r>
          </w:p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FZB42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B. subtilis </w:t>
            </w:r>
          </w:p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NH-100 </w:t>
            </w:r>
          </w:p>
        </w:tc>
        <w:tc>
          <w:tcPr>
            <w:tcW w:w="1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B. subtilis </w:t>
            </w:r>
          </w:p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NH-217 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B. subtilis </w:t>
            </w: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168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B. atrophaeus </w:t>
            </w: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176s</w:t>
            </w:r>
          </w:p>
        </w:tc>
        <w:tc>
          <w:tcPr>
            <w:tcW w:w="2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proofErr w:type="spellStart"/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>Paenibacillus</w:t>
            </w:r>
            <w:proofErr w:type="spellEnd"/>
            <w:r w:rsidRPr="006D50D2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D50D2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CI-25</w:t>
            </w:r>
          </w:p>
        </w:tc>
      </w:tr>
      <w:tr w:rsidR="006D50D2" w:rsidRPr="006D50D2" w:rsidTr="00F5794D">
        <w:trPr>
          <w:trHeight w:val="470"/>
        </w:trPr>
        <w:tc>
          <w:tcPr>
            <w:tcW w:w="2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Colony Size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arge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arge</w:t>
            </w:r>
          </w:p>
        </w:tc>
        <w:tc>
          <w:tcPr>
            <w:tcW w:w="1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arge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arge</w:t>
            </w:r>
          </w:p>
        </w:tc>
        <w:tc>
          <w:tcPr>
            <w:tcW w:w="2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</w:p>
        </w:tc>
      </w:tr>
      <w:tr w:rsidR="006D50D2" w:rsidRPr="006D50D2" w:rsidTr="00F5794D">
        <w:trPr>
          <w:trHeight w:val="437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 xml:space="preserve">Colony </w:t>
            </w:r>
            <w:proofErr w:type="spellStart"/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whit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re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whit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brownish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brownis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reyish-white</w:t>
            </w:r>
          </w:p>
        </w:tc>
      </w:tr>
      <w:tr w:rsidR="006D50D2" w:rsidRPr="006D50D2" w:rsidTr="00F5794D">
        <w:trPr>
          <w:trHeight w:val="595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urfa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ucoid</w:t>
            </w:r>
          </w:p>
        </w:tc>
      </w:tr>
      <w:tr w:rsidR="006D50D2" w:rsidRPr="006D50D2" w:rsidTr="00F5794D">
        <w:trPr>
          <w:trHeight w:val="595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Marg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rregula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rregula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rregula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rregu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rregula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entire circular</w:t>
            </w:r>
          </w:p>
        </w:tc>
      </w:tr>
      <w:tr w:rsidR="006D50D2" w:rsidRPr="006D50D2" w:rsidTr="00F5794D">
        <w:trPr>
          <w:trHeight w:val="823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Bacterial Cell Shap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o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o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o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o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o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ircular</w:t>
            </w:r>
          </w:p>
        </w:tc>
      </w:tr>
      <w:tr w:rsidR="006D50D2" w:rsidRPr="006D50D2" w:rsidTr="00F5794D">
        <w:trPr>
          <w:trHeight w:val="823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Endospore Form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esent</w:t>
            </w:r>
          </w:p>
        </w:tc>
      </w:tr>
      <w:tr w:rsidR="006D50D2" w:rsidRPr="006D50D2" w:rsidTr="00F5794D">
        <w:trPr>
          <w:trHeight w:val="595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Elev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ais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la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raise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la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la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onvex</w:t>
            </w:r>
          </w:p>
        </w:tc>
      </w:tr>
      <w:tr w:rsidR="006D50D2" w:rsidRPr="006D50D2" w:rsidTr="00F5794D">
        <w:trPr>
          <w:trHeight w:val="724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Growth in Liquid Medium(LB broth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urbi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ellic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ellicl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edimen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ellic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sediment</w:t>
            </w:r>
          </w:p>
        </w:tc>
      </w:tr>
      <w:tr w:rsidR="006D50D2" w:rsidRPr="006D50D2" w:rsidTr="00F5794D">
        <w:trPr>
          <w:trHeight w:val="595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Motilit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D50D2" w:rsidRPr="006D50D2" w:rsidTr="00F5794D">
        <w:trPr>
          <w:trHeight w:val="823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Growth Optimum Temperatur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</w:tr>
      <w:tr w:rsidR="006D50D2" w:rsidRPr="006D50D2" w:rsidTr="00F5794D">
        <w:trPr>
          <w:trHeight w:val="595"/>
        </w:trPr>
        <w:tc>
          <w:tcPr>
            <w:tcW w:w="2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Growth pH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D50D2" w:rsidRPr="006D50D2" w:rsidRDefault="006D50D2" w:rsidP="006D50D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50D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</w:tr>
    </w:tbl>
    <w:p w:rsidR="008E5F1F" w:rsidRDefault="00704351" w:rsidP="00704351">
      <w:pPr>
        <w:keepNext/>
        <w:keepLines/>
        <w:tabs>
          <w:tab w:val="left" w:pos="8520"/>
        </w:tabs>
        <w:spacing w:before="40" w:after="0" w:line="360" w:lineRule="auto"/>
        <w:jc w:val="both"/>
        <w:outlineLvl w:val="2"/>
      </w:pPr>
      <w: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de-DE" w:eastAsia="de-DE"/>
        </w:rPr>
        <w:tab/>
      </w:r>
    </w:p>
    <w:sectPr w:rsidR="008E5F1F" w:rsidSect="0070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445"/>
    <w:rsid w:val="00597445"/>
    <w:rsid w:val="006D50D2"/>
    <w:rsid w:val="00704351"/>
    <w:rsid w:val="007338CD"/>
    <w:rsid w:val="007C6889"/>
    <w:rsid w:val="009B04A6"/>
    <w:rsid w:val="00D208A2"/>
    <w:rsid w:val="00F5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C12E5-59ED-4B18-89EF-454078B1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en</dc:creator>
  <cp:keywords/>
  <dc:description/>
  <cp:lastModifiedBy>Ambreen</cp:lastModifiedBy>
  <cp:revision>2</cp:revision>
  <dcterms:created xsi:type="dcterms:W3CDTF">2018-05-19T07:24:00Z</dcterms:created>
  <dcterms:modified xsi:type="dcterms:W3CDTF">2018-05-19T07:24:00Z</dcterms:modified>
</cp:coreProperties>
</file>